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8E48" w14:textId="77777777" w:rsidR="000B3717" w:rsidRDefault="000B3717" w:rsidP="000B3717">
      <w:pPr>
        <w:spacing w:line="276" w:lineRule="auto"/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</w:pPr>
      <w:r w:rsidRPr="00543CA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Level of and changes in per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eived work ability among partial disability pensioners and the risk of full disability pension</w:t>
      </w:r>
      <w:r w:rsidRPr="006834E3"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  <w:t>––</w:t>
      </w:r>
      <w: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  <w:t>A register-linked cohort study</w:t>
      </w:r>
    </w:p>
    <w:p w14:paraId="385E2EE8" w14:textId="77777777" w:rsidR="000B3717" w:rsidRPr="000B3717" w:rsidRDefault="000B3717" w:rsidP="000B3717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B3717">
        <w:rPr>
          <w:rFonts w:ascii="Times New Roman" w:hAnsi="Times New Roman" w:cs="Times New Roman"/>
          <w:sz w:val="20"/>
          <w:szCs w:val="20"/>
          <w:shd w:val="clear" w:color="auto" w:fill="FFFFFF"/>
        </w:rPr>
        <w:t>Journal of Occupational Rehabilitation</w:t>
      </w:r>
    </w:p>
    <w:p w14:paraId="103A5074" w14:textId="77777777" w:rsidR="000B3717" w:rsidRPr="006834E3" w:rsidRDefault="000B3717" w:rsidP="000B3717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Mari-Anne Wallius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Tea Lallukka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Taina Leinonen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Jouko Remes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Jenni Ervasti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</w:p>
    <w:p w14:paraId="282D2146" w14:textId="77777777" w:rsidR="000B3717" w:rsidRPr="006834E3" w:rsidRDefault="000B3717" w:rsidP="000B3717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bookmarkStart w:id="0" w:name="_Hlk134994004"/>
      <w:bookmarkStart w:id="1" w:name="_Hlk134993310"/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perscript"/>
          <w:lang w:val="en-GB"/>
        </w:rPr>
        <w:t>1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Finnish Institute of Occupational Health, Helsinki, Finland</w:t>
      </w:r>
    </w:p>
    <w:bookmarkEnd w:id="0"/>
    <w:p w14:paraId="66623792" w14:textId="77777777" w:rsidR="000B3717" w:rsidRPr="006834E3" w:rsidRDefault="000B3717" w:rsidP="000B3717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perscript"/>
          <w:lang w:val="en-GB"/>
        </w:rPr>
        <w:t>2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Department of Public Health, University of Helsinki, Helsinki, Finland</w:t>
      </w:r>
    </w:p>
    <w:bookmarkEnd w:id="1"/>
    <w:p w14:paraId="60FABE45" w14:textId="77777777" w:rsidR="000B3717" w:rsidRPr="006834E3" w:rsidRDefault="000B3717" w:rsidP="000B3717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Corresponding author: Mari-Anne Wallius</w:t>
      </w:r>
      <w:r w:rsidRPr="007D0416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 w:rsidR="00360830">
        <w:fldChar w:fldCharType="begin"/>
      </w:r>
      <w:r w:rsidR="00360830" w:rsidRPr="00360830">
        <w:rPr>
          <w:lang w:val="en-US"/>
        </w:rPr>
        <w:instrText>HYPERLINK "mailto:"</w:instrText>
      </w:r>
      <w:r w:rsidR="00360830">
        <w:fldChar w:fldCharType="separate"/>
      </w:r>
      <w:r w:rsidR="00360830">
        <w:fldChar w:fldCharType="end"/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 xml:space="preserve"> mari-anne.wallius@ttl.fi</w:t>
      </w:r>
    </w:p>
    <w:p w14:paraId="37DC4EF1" w14:textId="77777777" w:rsidR="000B3717" w:rsidRPr="000B3717" w:rsidRDefault="000B3717" w:rsidP="00EE286F">
      <w:pPr>
        <w:spacing w:line="276" w:lineRule="auto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2A5FFAC4" w14:textId="5C4AD1E8" w:rsidR="00EE286F" w:rsidRPr="00360830" w:rsidRDefault="00EE286F" w:rsidP="00EE286F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" w:name="_Hlk148076902"/>
      <w:r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20595E"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2</w:t>
      </w:r>
      <w:r w:rsidR="00DC017D"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scription of study variables by change in </w:t>
      </w:r>
      <w:r w:rsidR="006371B4"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erceived </w:t>
      </w:r>
      <w:r w:rsidRPr="00360830">
        <w:rPr>
          <w:rFonts w:ascii="Times New Roman" w:hAnsi="Times New Roman" w:cs="Times New Roman"/>
          <w:b/>
          <w:bCs/>
          <w:sz w:val="20"/>
          <w:szCs w:val="20"/>
          <w:lang w:val="en-GB"/>
        </w:rPr>
        <w:t>work ability groups (between 2008 and 2012)</w:t>
      </w:r>
    </w:p>
    <w:tbl>
      <w:tblPr>
        <w:tblStyle w:val="TableGrid"/>
        <w:tblW w:w="8818" w:type="dxa"/>
        <w:tblLayout w:type="fixed"/>
        <w:tblLook w:val="04A0" w:firstRow="1" w:lastRow="0" w:firstColumn="1" w:lastColumn="0" w:noHBand="0" w:noVBand="1"/>
      </w:tblPr>
      <w:tblGrid>
        <w:gridCol w:w="1625"/>
        <w:gridCol w:w="1210"/>
        <w:gridCol w:w="1985"/>
        <w:gridCol w:w="2268"/>
        <w:gridCol w:w="1730"/>
      </w:tblGrid>
      <w:tr w:rsidR="00A51A6F" w:rsidRPr="00360830" w14:paraId="17DCB867" w14:textId="77777777" w:rsidTr="00FF572D">
        <w:trPr>
          <w:trHeight w:val="278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55E94" w14:textId="77777777" w:rsidR="00A51A6F" w:rsidRPr="00360830" w:rsidRDefault="00A51A6F" w:rsidP="00ED4D5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C83A6" w14:textId="64054282" w:rsidR="00A51A6F" w:rsidRPr="00360830" w:rsidRDefault="00A51A6F" w:rsidP="00ED4D5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633C4" w14:textId="41C65C3C" w:rsidR="00A51A6F" w:rsidRPr="00360830" w:rsidRDefault="00A51A6F" w:rsidP="004B3ED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work ability</w:t>
            </w:r>
          </w:p>
        </w:tc>
      </w:tr>
      <w:tr w:rsidR="00C55B37" w:rsidRPr="00360830" w14:paraId="2883FF93" w14:textId="77777777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ABD00" w14:textId="77777777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EE7B24" w14:textId="278F0452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22832" w14:textId="77777777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A018E1" w14:textId="24D895F1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  <w:p w14:paraId="6E4DCD96" w14:textId="6B8CD3A4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*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7AC76" w14:textId="77777777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hanged or improved </w:t>
            </w:r>
          </w:p>
          <w:p w14:paraId="5914298E" w14:textId="56E596D1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ability</w:t>
            </w:r>
          </w:p>
          <w:p w14:paraId="422DA6C0" w14:textId="38CF7B40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* (%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2094C" w14:textId="77777777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ed</w:t>
            </w:r>
          </w:p>
          <w:p w14:paraId="373B6ED1" w14:textId="77777777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ability</w:t>
            </w:r>
          </w:p>
          <w:p w14:paraId="6C62E1F9" w14:textId="3E9511E6" w:rsidR="00C55B37" w:rsidRPr="00360830" w:rsidRDefault="00C55B37" w:rsidP="00EE28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* (%)</w:t>
            </w:r>
          </w:p>
        </w:tc>
      </w:tr>
      <w:tr w:rsidR="00A51A6F" w:rsidRPr="00360830" w14:paraId="6F8BF320" w14:textId="6838A029" w:rsidTr="00FF572D">
        <w:trPr>
          <w:trHeight w:val="278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81FDB" w14:textId="66FB020B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7D809" w14:textId="0E68B2FB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ADA79" w14:textId="39D4E8E8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F65423F" w14:textId="77445570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A51A6F" w:rsidRPr="00360830" w14:paraId="75110741" w14:textId="4AAB66AB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A3FDE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C85AC5" w14:textId="61A6F6FC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7FBB6" w14:textId="3A279D3F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9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C8E8AA9" w14:textId="138EA001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90)</w:t>
            </w:r>
          </w:p>
        </w:tc>
      </w:tr>
      <w:tr w:rsidR="00A51A6F" w:rsidRPr="00360830" w14:paraId="06B8DAAE" w14:textId="736A3561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04020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me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8F7DA2" w14:textId="5D5E1D6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 (SD 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F1FE9" w14:textId="4D4F0C16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 (SD 4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C8ECF16" w14:textId="619CF2A5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2 (SD 3.5)</w:t>
            </w:r>
          </w:p>
        </w:tc>
      </w:tr>
      <w:tr w:rsidR="00A51A6F" w:rsidRPr="00360830" w14:paraId="1D97020E" w14:textId="1DAB5AC8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9EA86" w14:textId="672C42B9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cla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F9462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0AA47" w14:textId="57D3A14B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1C671B0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1A6F" w:rsidRPr="00360830" w14:paraId="59844096" w14:textId="45044E45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691CD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7B7DD" w14:textId="7E9ADBEB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DCEDD" w14:textId="584C6125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13B8508" w14:textId="5D158B31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1)</w:t>
            </w:r>
          </w:p>
        </w:tc>
      </w:tr>
      <w:tr w:rsidR="00A51A6F" w:rsidRPr="00360830" w14:paraId="60C55AD3" w14:textId="736B672F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E8F89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13FEB" w14:textId="15F3CEF8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7A943" w14:textId="45955095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A6269C3" w14:textId="1E89BC2E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8)</w:t>
            </w:r>
          </w:p>
        </w:tc>
      </w:tr>
      <w:tr w:rsidR="00A51A6F" w:rsidRPr="00360830" w14:paraId="6D737C48" w14:textId="2C804910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A4B9D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FD0DBF" w14:textId="4557B8AA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7F413" w14:textId="3E3DE16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07FC1F4" w14:textId="25050156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)</w:t>
            </w:r>
          </w:p>
        </w:tc>
      </w:tr>
      <w:tr w:rsidR="00A51A6F" w:rsidRPr="00360830" w14:paraId="2E1EF9C3" w14:textId="504090FF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3C37B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C8DC4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30F352" w14:textId="150556B8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8075AEE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1A6F" w:rsidRPr="00360830" w14:paraId="0EE3D932" w14:textId="2D384390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06A88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/cohabi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7F197B" w14:textId="515430EA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39851" w14:textId="10373F2B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284C2C1" w14:textId="4C1104CD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5)</w:t>
            </w:r>
          </w:p>
        </w:tc>
      </w:tr>
      <w:tr w:rsidR="00A51A6F" w:rsidRPr="00360830" w14:paraId="42F4EF8E" w14:textId="1A303EFB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01B52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035423" w14:textId="25E57513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8DDC3" w14:textId="51015AC0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7ECE6FE" w14:textId="43F20E08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5)</w:t>
            </w:r>
          </w:p>
        </w:tc>
      </w:tr>
      <w:tr w:rsidR="00A51A6F" w:rsidRPr="00360830" w14:paraId="411FF4C4" w14:textId="666686DF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70176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AF27B7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A7C91" w14:textId="66BF9B21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65108BC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1A6F" w:rsidRPr="00360830" w14:paraId="04CAAD04" w14:textId="6DC8C11A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DE86F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n-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9A4685" w14:textId="6EC91B3D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70E40A" w14:textId="5D937271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8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9A4F41C" w14:textId="38110F6A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9)</w:t>
            </w:r>
          </w:p>
        </w:tc>
      </w:tr>
      <w:tr w:rsidR="00A51A6F" w:rsidRPr="00360830" w14:paraId="5E33DAA1" w14:textId="5835C524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C18E4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color w:val="A5A5A5" w:themeColor="accent3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moker (curr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A5353E" w14:textId="3426DBFC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9BBC0" w14:textId="4590449E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1D8D04B" w14:textId="01892C6E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1)</w:t>
            </w:r>
          </w:p>
        </w:tc>
      </w:tr>
      <w:tr w:rsidR="00A51A6F" w:rsidRPr="00360830" w14:paraId="59916115" w14:textId="15BB9B66" w:rsidTr="00FF572D">
        <w:trPr>
          <w:trHeight w:val="2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72E21" w14:textId="44CF2922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cohol </w:t>
            </w:r>
            <w:proofErr w:type="spellStart"/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ption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36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 #</w:t>
            </w:r>
            <w:r w:rsidR="00C63017"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E0184" w14:textId="51D230E1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 (SD 9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F2FC8" w14:textId="3EF86F2E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 (98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9455CD6" w14:textId="067A200D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 (87.4)</w:t>
            </w:r>
          </w:p>
        </w:tc>
      </w:tr>
      <w:tr w:rsidR="00A51A6F" w:rsidRPr="00360830" w14:paraId="58E63E1B" w14:textId="55077434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64C34" w14:textId="28D32B96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mass </w:t>
            </w:r>
            <w:proofErr w:type="spellStart"/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C63017"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BE8FB" w14:textId="07AA1BE2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(SD 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8E5CFA" w14:textId="091CFB93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 (4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A01CF67" w14:textId="162C4D05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 (5.2)</w:t>
            </w:r>
          </w:p>
        </w:tc>
      </w:tr>
      <w:tr w:rsidR="00A51A6F" w:rsidRPr="00360830" w14:paraId="7F4BF485" w14:textId="527E5418" w:rsidTr="00FF572D">
        <w:trPr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97C23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</w:t>
            </w:r>
            <w:proofErr w:type="spellStart"/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36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 #</w:t>
            </w: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C54D9" w14:textId="23FC4F0C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SD 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FAD22" w14:textId="7055AFF6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36D06F7" w14:textId="3C9383EE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(2.7)</w:t>
            </w:r>
          </w:p>
        </w:tc>
      </w:tr>
      <w:tr w:rsidR="00A51A6F" w:rsidRPr="00360830" w14:paraId="6D3CF286" w14:textId="18B1214D" w:rsidTr="00FF572D">
        <w:trPr>
          <w:trHeight w:val="27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0A028" w14:textId="77777777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color w:val="A5A5A5" w:themeColor="accent3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work ability (me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08DD5" w14:textId="21713DB4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 (SD 1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7D6C5" w14:textId="655FD2A2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SD 1.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74C34" w14:textId="02390422" w:rsidR="00A51A6F" w:rsidRPr="00360830" w:rsidRDefault="00A51A6F" w:rsidP="00A51A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(SD 1.4)</w:t>
            </w:r>
          </w:p>
        </w:tc>
      </w:tr>
    </w:tbl>
    <w:p w14:paraId="5BBC33CC" w14:textId="34C7A1A3" w:rsidR="007A1B09" w:rsidRPr="00360830" w:rsidRDefault="00A51A6F" w:rsidP="00EE286F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7A1B09" w:rsidRPr="00360830">
        <w:rPr>
          <w:rFonts w:ascii="Times New Roman" w:hAnsi="Times New Roman" w:cs="Times New Roman"/>
          <w:sz w:val="20"/>
          <w:szCs w:val="20"/>
          <w:lang w:val="en-GB"/>
        </w:rPr>
        <w:t>ork ability measured with Work Ability Score (WAS).</w:t>
      </w:r>
      <w:bookmarkStart w:id="3" w:name="_Hlk147432048"/>
      <w:r w:rsidR="00E911E9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Changes in work ability were calculated as the </w:t>
      </w:r>
      <w:bookmarkStart w:id="4" w:name="_Hlk130851476"/>
      <w:r w:rsidR="00E911E9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four-year change in WAS by subtracting the 2008 score from the 2012 score</w:t>
      </w:r>
      <w:bookmarkEnd w:id="3"/>
      <w:bookmarkEnd w:id="4"/>
      <w:r w:rsidR="00E911E9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and then categoriz</w:t>
      </w:r>
      <w:r w:rsidR="009058D1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ing</w:t>
      </w:r>
      <w:r w:rsidR="009E072E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differences</w:t>
      </w:r>
      <w:r w:rsidR="00E911E9" w:rsidRPr="0036083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into two classes.</w:t>
      </w:r>
    </w:p>
    <w:p w14:paraId="524FC81B" w14:textId="6813D416" w:rsidR="00EE286F" w:rsidRPr="00360830" w:rsidRDefault="00EE286F" w:rsidP="00EE286F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3608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360830">
        <w:rPr>
          <w:rFonts w:ascii="Times New Roman" w:hAnsi="Times New Roman" w:cs="Times New Roman"/>
          <w:sz w:val="20"/>
          <w:szCs w:val="20"/>
          <w:lang w:val="en-GB"/>
        </w:rPr>
        <w:t xml:space="preserve">Numbers vary because some survey responses were missing. </w:t>
      </w:r>
    </w:p>
    <w:p w14:paraId="59BC9776" w14:textId="77777777" w:rsidR="00EE286F" w:rsidRPr="00360830" w:rsidRDefault="00EE286F" w:rsidP="00EE286F">
      <w:pPr>
        <w:spacing w:after="0" w:line="276" w:lineRule="auto"/>
        <w:rPr>
          <w:rFonts w:ascii="Times New Roman" w:hAnsi="Times New Roman" w:cs="Times New Roman"/>
          <w:strike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lang w:val="en-GB"/>
        </w:rPr>
        <w:t># Non-logarithmic transformed data presented.</w:t>
      </w:r>
    </w:p>
    <w:p w14:paraId="330B7A09" w14:textId="77777777" w:rsidR="00EE286F" w:rsidRPr="00360830" w:rsidRDefault="00EE286F" w:rsidP="00EE286F">
      <w:pPr>
        <w:spacing w:after="0" w:line="276" w:lineRule="auto"/>
        <w:rPr>
          <w:rFonts w:ascii="Times New Roman" w:hAnsi="Times New Roman" w:cs="Times New Roman"/>
          <w:strike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360830">
        <w:rPr>
          <w:rFonts w:ascii="Times New Roman" w:hAnsi="Times New Roman" w:cs="Times New Roman"/>
          <w:sz w:val="20"/>
          <w:szCs w:val="20"/>
          <w:lang w:val="en-GB"/>
        </w:rPr>
        <w:t xml:space="preserve">Alcohol consumption calculated as grams per week. </w:t>
      </w:r>
    </w:p>
    <w:p w14:paraId="5A5581E3" w14:textId="77777777" w:rsidR="00EE286F" w:rsidRPr="00360830" w:rsidRDefault="00EE286F" w:rsidP="00EE286F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360830">
        <w:rPr>
          <w:rFonts w:ascii="Times New Roman" w:hAnsi="Times New Roman" w:cs="Times New Roman"/>
          <w:sz w:val="20"/>
          <w:szCs w:val="20"/>
          <w:lang w:val="en-GB"/>
        </w:rPr>
        <w:t>Body mass index</w:t>
      </w:r>
      <w:r w:rsidRPr="003608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360830">
        <w:rPr>
          <w:rFonts w:ascii="Times New Roman" w:hAnsi="Times New Roman" w:cs="Times New Roman"/>
          <w:sz w:val="20"/>
          <w:szCs w:val="20"/>
          <w:lang w:val="en-GB"/>
        </w:rPr>
        <w:t>(BMI) calculated from self-reported weight and height.</w:t>
      </w:r>
    </w:p>
    <w:p w14:paraId="356D2529" w14:textId="382382F3" w:rsidR="00EE286F" w:rsidRPr="00EE286F" w:rsidRDefault="00EE286F" w:rsidP="00EE286F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608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360830">
        <w:rPr>
          <w:rFonts w:ascii="Times New Roman" w:hAnsi="Times New Roman" w:cs="Times New Roman"/>
          <w:color w:val="ED7D31" w:themeColor="accent2"/>
          <w:sz w:val="20"/>
          <w:szCs w:val="20"/>
          <w:vertAlign w:val="superscript"/>
          <w:lang w:val="en-GB"/>
        </w:rPr>
        <w:t xml:space="preserve"> </w:t>
      </w:r>
      <w:r w:rsidRPr="00360830">
        <w:rPr>
          <w:rFonts w:ascii="Times New Roman" w:hAnsi="Times New Roman" w:cs="Times New Roman"/>
          <w:color w:val="2E2E2E"/>
          <w:sz w:val="20"/>
          <w:szCs w:val="20"/>
          <w:lang w:val="en-GB"/>
        </w:rPr>
        <w:t>Leisure-time physical activity</w:t>
      </w:r>
      <w:bookmarkStart w:id="5" w:name="_Hlk146123073"/>
      <w:r w:rsidRPr="00360830">
        <w:rPr>
          <w:rFonts w:ascii="Times New Roman" w:hAnsi="Times New Roman" w:cs="Times New Roman"/>
          <w:color w:val="2E2E2E"/>
          <w:sz w:val="20"/>
          <w:szCs w:val="20"/>
          <w:lang w:val="en-GB"/>
        </w:rPr>
        <w:t xml:space="preserve">, </w:t>
      </w:r>
      <w:r w:rsidRPr="00360830">
        <w:rPr>
          <w:rFonts w:ascii="Times New Roman" w:hAnsi="Times New Roman" w:cs="Times New Roman"/>
          <w:sz w:val="20"/>
          <w:szCs w:val="20"/>
          <w:lang w:val="en-GB"/>
        </w:rPr>
        <w:t>metabolic equivalent (MET) hours a day</w:t>
      </w:r>
      <w:bookmarkEnd w:id="5"/>
      <w:r w:rsidRPr="0036083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824DB1">
        <w:rPr>
          <w:rFonts w:ascii="Times New Roman" w:hAnsi="Times New Roman" w:cs="Times New Roman"/>
          <w:sz w:val="20"/>
          <w:szCs w:val="20"/>
          <w:lang w:val="en-GB"/>
        </w:rPr>
        <w:t xml:space="preserve">                 </w:t>
      </w:r>
      <w:bookmarkEnd w:id="2"/>
    </w:p>
    <w:sectPr w:rsidR="00EE286F" w:rsidRPr="00EE286F" w:rsidSect="00E81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6F"/>
    <w:rsid w:val="000118E3"/>
    <w:rsid w:val="000B3717"/>
    <w:rsid w:val="001B0481"/>
    <w:rsid w:val="0020595E"/>
    <w:rsid w:val="003507BD"/>
    <w:rsid w:val="00360830"/>
    <w:rsid w:val="00405B9A"/>
    <w:rsid w:val="004B3ED1"/>
    <w:rsid w:val="00613064"/>
    <w:rsid w:val="006371B4"/>
    <w:rsid w:val="00650499"/>
    <w:rsid w:val="007A1B09"/>
    <w:rsid w:val="007D14B1"/>
    <w:rsid w:val="00823A8E"/>
    <w:rsid w:val="009058D1"/>
    <w:rsid w:val="009E072E"/>
    <w:rsid w:val="00A51A6F"/>
    <w:rsid w:val="00B164F8"/>
    <w:rsid w:val="00C55B37"/>
    <w:rsid w:val="00C63017"/>
    <w:rsid w:val="00DC017D"/>
    <w:rsid w:val="00E8169E"/>
    <w:rsid w:val="00E911E9"/>
    <w:rsid w:val="00ED4D5E"/>
    <w:rsid w:val="00EE286F"/>
    <w:rsid w:val="00FF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DD3C4"/>
  <w15:chartTrackingRefBased/>
  <w15:docId w15:val="{9A47E2C6-21F0-47BD-83BD-2C8AF283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76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us Mari-Anne</dc:creator>
  <cp:keywords/>
  <dc:description/>
  <cp:lastModifiedBy>Wallius Mari-Anne</cp:lastModifiedBy>
  <cp:revision>5</cp:revision>
  <dcterms:created xsi:type="dcterms:W3CDTF">2023-10-17T09:22:00Z</dcterms:created>
  <dcterms:modified xsi:type="dcterms:W3CDTF">2023-11-18T11:27:00Z</dcterms:modified>
</cp:coreProperties>
</file>